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264B3" w14:textId="3782CF5F" w:rsidR="00870676" w:rsidRPr="00221C46" w:rsidRDefault="35D55A54" w:rsidP="2E05A45C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221C4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information.</w:t>
      </w:r>
      <w:r w:rsidRPr="00221C46">
        <w:rPr>
          <w:rFonts w:ascii="Times New Roman" w:eastAsia="Times New Roman" w:hAnsi="Times New Roman" w:cs="Times New Roman"/>
          <w:sz w:val="24"/>
          <w:szCs w:val="24"/>
        </w:rPr>
        <w:t xml:space="preserve">  GMOs approved in the E</w:t>
      </w:r>
      <w:r w:rsidR="00AD7936" w:rsidRPr="00221C46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221C46">
        <w:rPr>
          <w:rFonts w:ascii="Times New Roman" w:eastAsia="Times New Roman" w:hAnsi="Times New Roman" w:cs="Times New Roman"/>
          <w:sz w:val="24"/>
          <w:szCs w:val="24"/>
        </w:rPr>
        <w:t xml:space="preserve"> based on the International Service for the Acquisition of Agri-biotech Applications database</w:t>
      </w:r>
      <w:r w:rsidR="004D334B" w:rsidRPr="00221C46">
        <w:rPr>
          <w:rFonts w:ascii="Times New Roman" w:hAnsi="Times New Roman" w:cs="Times New Roman"/>
          <w:color w:val="282828"/>
          <w:sz w:val="24"/>
          <w:szCs w:val="24"/>
        </w:rPr>
        <w:t xml:space="preserve"> [Accessed July 15, 2023]</w:t>
      </w:r>
      <w:r w:rsidRPr="00221C46">
        <w:rPr>
          <w:rFonts w:ascii="Times New Roman" w:eastAsia="Times New Roman" w:hAnsi="Times New Roman" w:cs="Times New Roman"/>
          <w:sz w:val="24"/>
          <w:szCs w:val="24"/>
        </w:rPr>
        <w:t>: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4530"/>
        <w:gridCol w:w="4485"/>
      </w:tblGrid>
      <w:tr w:rsidR="2E05A45C" w14:paraId="0A4039AB" w14:textId="77777777" w:rsidTr="2E05A4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8CAD37" w14:textId="188460F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Event Name and Code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5F0239" w14:textId="76052F78" w:rsidR="2E05A45C" w:rsidRDefault="2E05A45C" w:rsidP="2E05A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Trade Name</w:t>
            </w:r>
          </w:p>
        </w:tc>
      </w:tr>
      <w:tr w:rsidR="2E05A45C" w:rsidRPr="00CF3CC5" w14:paraId="461CFD76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5963C8" w14:textId="7165777C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  <w:lang w:val="it-IT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"/>
              </w:rPr>
              <w:t xml:space="preserve">Argentine Canola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  <w:lang w:val="it"/>
              </w:rPr>
              <w:t>Brassica napus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it"/>
              </w:rPr>
              <w:t xml:space="preserve"> : 14 Events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F888C9" w14:textId="25F52434" w:rsidR="2E05A45C" w:rsidRPr="004D334B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"/>
              </w:rPr>
              <w:t xml:space="preserve"> </w:t>
            </w:r>
          </w:p>
        </w:tc>
      </w:tr>
      <w:tr w:rsidR="2E05A45C" w14:paraId="73DE877F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D51F58" w14:textId="4A60FCE5" w:rsidR="2E05A45C" w:rsidRPr="008442CC" w:rsidRDefault="2E05A45C" w:rsidP="2E05A45C">
            <w:r w:rsidRPr="008442CC">
              <w:rPr>
                <w:rFonts w:ascii="Times New Roman" w:eastAsia="Times New Roman" w:hAnsi="Times New Roman" w:cs="Times New Roman"/>
                <w:sz w:val="24"/>
                <w:szCs w:val="24"/>
              </w:rPr>
              <w:t>Name: GT73 (RT73)</w:t>
            </w:r>
          </w:p>
          <w:p w14:paraId="3FC8F64D" w14:textId="64FD8810" w:rsidR="2E05A45C" w:rsidRPr="008442CC" w:rsidRDefault="2E05A45C" w:rsidP="2E05A45C">
            <w:r w:rsidRPr="008442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e: MON-ØØØ73-7 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9211E9" w14:textId="7A2A9DB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Roundup Ready™ Canola</w:t>
            </w:r>
          </w:p>
        </w:tc>
      </w:tr>
      <w:tr w:rsidR="2E05A45C" w14:paraId="7C51E493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E93A27" w14:textId="5564A6EA" w:rsidR="2E05A45C" w:rsidRPr="008442CC" w:rsidRDefault="2E05A45C" w:rsidP="2E05A45C">
            <w:r w:rsidRPr="008442CC">
              <w:rPr>
                <w:rFonts w:ascii="Times New Roman" w:eastAsia="Times New Roman" w:hAnsi="Times New Roman" w:cs="Times New Roman"/>
                <w:sz w:val="24"/>
                <w:szCs w:val="24"/>
              </w:rPr>
              <w:t>Name: HCN28 (T45)</w:t>
            </w:r>
          </w:p>
          <w:p w14:paraId="22EA159C" w14:textId="74E1FE94" w:rsidR="2E05A45C" w:rsidRPr="008442CC" w:rsidRDefault="2E05A45C" w:rsidP="2E05A45C">
            <w:r w:rsidRPr="008442C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BNØØ8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926235" w14:textId="7BCF91E8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6C342FB" w14:textId="78C1EBD6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319FF47C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2ADC8D" w14:textId="07264960" w:rsidR="2E05A45C" w:rsidRPr="008442CC" w:rsidRDefault="2E05A45C" w:rsidP="2E05A45C">
            <w:r w:rsidRPr="008442CC">
              <w:rPr>
                <w:rFonts w:ascii="Times New Roman" w:eastAsia="Times New Roman" w:hAnsi="Times New Roman" w:cs="Times New Roman"/>
                <w:sz w:val="24"/>
                <w:szCs w:val="24"/>
              </w:rPr>
              <w:t>Name: HCN92 (Topas 19/2)</w:t>
            </w:r>
          </w:p>
          <w:p w14:paraId="7B5CD6AF" w14:textId="4B51478A" w:rsidR="2E05A45C" w:rsidRPr="008442CC" w:rsidRDefault="2E05A45C" w:rsidP="2E05A45C">
            <w:r w:rsidRPr="008442C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BNØØ7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9FF03F" w14:textId="435BAA7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Liberty Link™ Innovator™</w:t>
            </w:r>
          </w:p>
        </w:tc>
      </w:tr>
      <w:tr w:rsidR="2E05A45C" w14:paraId="112D5DB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B1738A" w14:textId="3A11601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8302</w:t>
            </w:r>
          </w:p>
          <w:p w14:paraId="7EA0EE2C" w14:textId="0C394AE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83Ø2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94DA4E" w14:textId="4A4122E3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ruFlex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Roundup Ready™ Canola</w:t>
            </w:r>
          </w:p>
        </w:tc>
      </w:tr>
      <w:tr w:rsidR="2E05A45C" w14:paraId="53D72FE7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6ABE2A" w14:textId="3CF3143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8302 x MS8 x RF3</w:t>
            </w:r>
          </w:p>
          <w:p w14:paraId="1748B38F" w14:textId="7407ED2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83Ø2-9 x ACS-BNØØ5-8 x ACS-BNØ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4C71AA" w14:textId="51062043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™ x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TruFlex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Roundup Ready™ Canola</w:t>
            </w:r>
          </w:p>
        </w:tc>
      </w:tr>
      <w:tr w:rsidR="2E05A45C" w14:paraId="1C08E6BE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B34041" w14:textId="3A44588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S1 (B91-4)</w:t>
            </w:r>
          </w:p>
          <w:p w14:paraId="472780A4" w14:textId="44FB6FD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BNØØ4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3979F3" w14:textId="789950D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anola</w:t>
            </w:r>
          </w:p>
        </w:tc>
      </w:tr>
      <w:tr w:rsidR="2E05A45C" w14:paraId="7C0F1D67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4514D2" w14:textId="165E331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S1 x RF1 (PGS1)</w:t>
            </w:r>
          </w:p>
          <w:p w14:paraId="6DF3EC24" w14:textId="11848B2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BNØØ4-7 x ACS-BNØØ1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210223" w14:textId="0D445D24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Canola</w:t>
            </w:r>
          </w:p>
        </w:tc>
      </w:tr>
      <w:tr w:rsidR="2E05A45C" w14:paraId="2EDE9F9E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CF939D" w14:textId="33C8945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S1 x RF2 (PGS2)</w:t>
            </w:r>
          </w:p>
          <w:p w14:paraId="624F7D4D" w14:textId="0239C7D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BNØØ4-7 x ACS-BNØØ2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289B3A" w14:textId="594983E8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anola</w:t>
            </w:r>
          </w:p>
        </w:tc>
      </w:tr>
      <w:tr w:rsidR="2E05A45C" w14:paraId="0E23F9B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884E365" w14:textId="17031E4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S8</w:t>
            </w:r>
          </w:p>
          <w:p w14:paraId="0FC02052" w14:textId="49CAB5A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BNØØ5-8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05EC4C" w14:textId="58392E55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Canola</w:t>
            </w:r>
          </w:p>
        </w:tc>
      </w:tr>
      <w:tr w:rsidR="2E05A45C" w14:paraId="06A8D94D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DEB8F0" w14:textId="2D397DC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S8 x RF3</w:t>
            </w:r>
          </w:p>
          <w:p w14:paraId="2FAAD747" w14:textId="2AB5633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BNØØ5-8 x ACS-BNØ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0D8565" w14:textId="4A0E7065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anola</w:t>
            </w:r>
          </w:p>
        </w:tc>
      </w:tr>
      <w:tr w:rsidR="2E05A45C" w14:paraId="70A54EF0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2ED912" w14:textId="5D0541E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S8 x RF3 x GT73 (RT73)</w:t>
            </w:r>
          </w:p>
          <w:p w14:paraId="7621CDAA" w14:textId="4376992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BNØØ5-8 x ACS-BNØØ3-6 x MON-ØØØ73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32FF0E6" w14:textId="4D4FC2F4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216F89AF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E8D6D4" w14:textId="2B04490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RF1 (B93-101)</w:t>
            </w:r>
          </w:p>
          <w:p w14:paraId="22B9C690" w14:textId="54FADC6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BNØØ1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EB6FE6" w14:textId="58C3EB1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anola</w:t>
            </w:r>
          </w:p>
        </w:tc>
      </w:tr>
      <w:tr w:rsidR="2E05A45C" w14:paraId="409B9D23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1BF7B0" w14:textId="56C02F8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RF2 (B94-2)</w:t>
            </w:r>
          </w:p>
          <w:p w14:paraId="6CA1F854" w14:textId="6ABE054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BNØØ2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4BE373" w14:textId="6A991FF4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Canola</w:t>
            </w:r>
          </w:p>
        </w:tc>
      </w:tr>
      <w:tr w:rsidR="2E05A45C" w14:paraId="065519D0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1297DC" w14:textId="678CF79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RF3</w:t>
            </w:r>
          </w:p>
          <w:p w14:paraId="1123B65B" w14:textId="57D106B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BNØ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CD9A0C3" w14:textId="2B9CA146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Vigor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anola</w:t>
            </w:r>
          </w:p>
        </w:tc>
      </w:tr>
      <w:tr w:rsidR="2E05A45C" w14:paraId="67690943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41C76E" w14:textId="1AB072F7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Carnation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Dianthus </w:t>
            </w:r>
            <w:proofErr w:type="spellStart"/>
            <w:proofErr w:type="gram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caryophyllus</w:t>
            </w:r>
            <w:proofErr w:type="spell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:</w:t>
            </w:r>
            <w:proofErr w:type="gram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7 Events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396404" w14:textId="30188252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2E05A45C" w14:paraId="38BBF0B3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C5B375" w14:textId="2F11913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11363 (1363A)</w:t>
            </w:r>
          </w:p>
          <w:p w14:paraId="6F93AE7D" w14:textId="261B1BC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FLO-11363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2A3573" w14:textId="799C9977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onshadow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079113B1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E7100B" w14:textId="708F40A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1226A (11226)</w:t>
            </w:r>
          </w:p>
          <w:p w14:paraId="686583A0" w14:textId="080FB9E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FLO-11226-8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C3E413" w14:textId="2414F35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Moonshad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224A0E3B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CFF488" w14:textId="50890DD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123.2.38 (40644)</w:t>
            </w:r>
          </w:p>
          <w:p w14:paraId="2C6FA871" w14:textId="1FB3762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FLO-4Ø644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BA6E64" w14:textId="4A58A48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onlit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1E9D4277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9AECA1" w14:textId="73C19D1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me: 25958</w:t>
            </w:r>
          </w:p>
          <w:p w14:paraId="5382FA7C" w14:textId="2700C15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IFD-25958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E4E849" w14:textId="5CEE531A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Moonberry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59FFEDC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F1D0B0" w14:textId="1D6863B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26407</w:t>
            </w:r>
          </w:p>
          <w:p w14:paraId="112CD8DA" w14:textId="6C8FCFF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IFD-264Ø7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561B64" w14:textId="0407408D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onvelvet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135125A9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978086" w14:textId="5C4ABD3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959A (11959)</w:t>
            </w:r>
          </w:p>
          <w:p w14:paraId="432D4916" w14:textId="21EC807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FLO-11959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3A9093" w14:textId="69160129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Moonshad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16B5D3B9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E6C1CC" w14:textId="0514645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988A (11988)</w:t>
            </w:r>
          </w:p>
          <w:p w14:paraId="1CB1B7F7" w14:textId="431A8AF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FLO-11988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BBE24F" w14:textId="3291077A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onshad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2071404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7E259C" w14:textId="29143125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Cotton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Gossypium </w:t>
            </w:r>
            <w:proofErr w:type="spell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hirsutum</w:t>
            </w:r>
            <w:proofErr w:type="spellEnd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 </w:t>
            </w:r>
            <w:proofErr w:type="gram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L.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:</w:t>
            </w:r>
            <w:proofErr w:type="gram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15 Events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1D5F9E" w14:textId="100372C2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2E05A45C" w14:paraId="44F24CE4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44ACAD" w14:textId="70D58AD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281-24-236 x 3006-210-23 (MXB-13)</w:t>
            </w:r>
          </w:p>
          <w:p w14:paraId="3E8F7E66" w14:textId="5E3A4BC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24236-5 x DAS-21Ø23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06F763" w14:textId="4660016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ideStrik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otton</w:t>
            </w:r>
          </w:p>
        </w:tc>
      </w:tr>
      <w:tr w:rsidR="2E05A45C" w14:paraId="4154384C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DA6C27" w14:textId="21C8BB7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3006-210-23 x 281-24-236 x MON88913</w:t>
            </w:r>
          </w:p>
          <w:p w14:paraId="7482F103" w14:textId="610513D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21Ø23-5 x DAS-24236-5 x MON-88913-8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DEF045" w14:textId="15369AF7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Widestrik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Roundup Ready Flex™ Cotton</w:t>
            </w:r>
          </w:p>
        </w:tc>
      </w:tr>
      <w:tr w:rsidR="2E05A45C" w14:paraId="464C2888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62B201" w14:textId="04305F2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GHB119</w:t>
            </w:r>
          </w:p>
          <w:p w14:paraId="36B4EA6A" w14:textId="5AE60A0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BCS-GHØØ5-8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A0E792" w14:textId="12B86355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340E1A66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43CAF9" w14:textId="256792E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GHB614</w:t>
            </w:r>
          </w:p>
          <w:p w14:paraId="1A57D17B" w14:textId="3787307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BCS-GHØØ2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38A1C1" w14:textId="0358E687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GlyTol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4AF3704E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5AEDF0" w14:textId="7A05305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GHB614 x LLCotton25</w:t>
            </w:r>
          </w:p>
          <w:p w14:paraId="06B7E043" w14:textId="5A7D547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BCS-GHØØ2-5 x ACS-GHØØ1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BB7EC5" w14:textId="19DB762C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lyTol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Liberty Link™</w:t>
            </w:r>
          </w:p>
        </w:tc>
      </w:tr>
      <w:tr w:rsidR="2E05A45C" w14:paraId="118B7F0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B766AFC" w14:textId="78AB483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GHB614 x T304-40 x GHB119</w:t>
            </w:r>
          </w:p>
          <w:p w14:paraId="1372CFB7" w14:textId="577F6BE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BCS-GHØØ2-5 x BCS-GHØØ4-7 x BCS-GHØØ5-8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0BA710" w14:textId="0A596B39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Glytol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™ x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Twinlink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4510613D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A2D024" w14:textId="43240AF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GHB811</w:t>
            </w:r>
          </w:p>
          <w:p w14:paraId="178D76AB" w14:textId="239432C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BCS-GH811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B57084" w14:textId="2ABA5677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316B0ACC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C0B0B0" w14:textId="7C95ED8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LLCotton25</w:t>
            </w:r>
          </w:p>
          <w:p w14:paraId="273C1214" w14:textId="58BF10F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GHØØ1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B2777F" w14:textId="6A06498D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Fibermax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Liberty Link™</w:t>
            </w:r>
          </w:p>
        </w:tc>
      </w:tr>
      <w:tr w:rsidR="2E05A45C" w14:paraId="531BBC4F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94AA6C" w14:textId="27EDBA9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1445</w:t>
            </w:r>
          </w:p>
          <w:p w14:paraId="095CE4DB" w14:textId="31A61A5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1445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9FD223" w14:textId="2E1731FB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oundup Ready™ Cotton</w:t>
            </w:r>
          </w:p>
        </w:tc>
      </w:tr>
      <w:tr w:rsidR="2E05A45C" w14:paraId="53962964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B04937" w14:textId="7655E54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15985</w:t>
            </w:r>
          </w:p>
          <w:p w14:paraId="7263E045" w14:textId="1644FED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15985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34ECDE" w14:textId="14B34887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Boll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 II™ Cotton</w:t>
            </w:r>
          </w:p>
        </w:tc>
      </w:tr>
      <w:tr w:rsidR="2E05A45C" w14:paraId="6C638CD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C0F6F2" w14:textId="7D7B0A4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ame: MON15985 x MON1445</w:t>
            </w:r>
          </w:p>
          <w:p w14:paraId="2ED81F0F" w14:textId="7189889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15985-7 x MON-Ø1445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2C7849" w14:textId="054B1D47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Roundup Ready™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oll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II™ Cotton</w:t>
            </w:r>
          </w:p>
        </w:tc>
      </w:tr>
      <w:tr w:rsidR="2E05A45C" w14:paraId="135D0A5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F65C6F" w14:textId="50A761C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531</w:t>
            </w:r>
          </w:p>
          <w:p w14:paraId="4EC9B1D6" w14:textId="213A131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531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9D016C" w14:textId="7458A5CB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Boll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™ Cotton,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In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65C65736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23357F" w14:textId="443C9C8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531 x MON1445</w:t>
            </w:r>
          </w:p>
          <w:p w14:paraId="75936ABE" w14:textId="294D183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531-6 x MON-Ø1445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049BA1" w14:textId="6698FF27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Roundup Ready™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oll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otton</w:t>
            </w:r>
          </w:p>
        </w:tc>
      </w:tr>
      <w:tr w:rsidR="2E05A45C" w14:paraId="038A9CE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9627C4" w14:textId="1FB2B8C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8913</w:t>
            </w:r>
          </w:p>
          <w:p w14:paraId="494A7C04" w14:textId="5964E78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8913-8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894B6E" w14:textId="1E8D8B31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Roundup Ready™ Flex™ Cotton</w:t>
            </w:r>
          </w:p>
        </w:tc>
      </w:tr>
      <w:tr w:rsidR="2E05A45C" w14:paraId="038DA1CC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A3EA9F" w14:textId="6BBDA2C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T304-40</w:t>
            </w:r>
          </w:p>
          <w:p w14:paraId="721B20F4" w14:textId="100FC1A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BCS-GHØØ4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EE91BE" w14:textId="37CE47CF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2601424C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F93974" w14:textId="0ACBA377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Maize - </w:t>
            </w:r>
            <w:proofErr w:type="spell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Zea</w:t>
            </w:r>
            <w:proofErr w:type="spellEnd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 mays </w:t>
            </w:r>
            <w:proofErr w:type="gram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L.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:</w:t>
            </w:r>
            <w:proofErr w:type="gram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55 Events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E51941" w14:textId="58C24F04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E05A45C" w14:paraId="05AF6D4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F10A11" w14:textId="455ADA0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me: 59122</w:t>
            </w:r>
          </w:p>
          <w:p w14:paraId="6EB52B21" w14:textId="198537A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59122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610A95" w14:textId="43A41A0F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RW</w:t>
            </w:r>
          </w:p>
        </w:tc>
      </w:tr>
      <w:tr w:rsidR="2E05A45C" w14:paraId="6E2B069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11766A" w14:textId="750103C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59122 x MON88017</w:t>
            </w:r>
          </w:p>
          <w:p w14:paraId="79B41649" w14:textId="5AC3F4F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59122-7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C9A20E" w14:textId="463B69A6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7AD3FA22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C7F3EF" w14:textId="7DF4624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59122 x NK603</w:t>
            </w:r>
          </w:p>
          <w:p w14:paraId="106CB108" w14:textId="719E32A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59122-7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3BF59A" w14:textId="4514AA6C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RW Roundup Ready™ 2</w:t>
            </w:r>
          </w:p>
        </w:tc>
      </w:tr>
      <w:tr w:rsidR="2E05A45C" w14:paraId="068B4325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468C3C" w14:textId="5A3F253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Bt11 (X4334CBR, X4734CBR)</w:t>
            </w:r>
          </w:p>
          <w:p w14:paraId="237ED1B5" w14:textId="6FCD039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SYN-BTØ11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380F1C" w14:textId="5D09A9A4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™ CB/LL</w:t>
            </w:r>
          </w:p>
        </w:tc>
      </w:tr>
      <w:tr w:rsidR="2E05A45C" w14:paraId="410B947B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C4A889" w14:textId="62DBFDF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Bt11 x 59122 x MIR604 x TC1507 x GA21</w:t>
            </w:r>
          </w:p>
          <w:p w14:paraId="73B6318D" w14:textId="21E1D47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SYN-BTØ11-1 x DAS-59122-7 x SYN-IR6Ø4-5 x DAS-Ø15Ø7-1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5C3D23" w14:textId="155B331D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® 3122</w:t>
            </w:r>
          </w:p>
        </w:tc>
      </w:tr>
      <w:tr w:rsidR="2E05A45C" w14:paraId="5F6AC332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897D6A" w14:textId="691CE90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Bt11 x GA21</w:t>
            </w:r>
          </w:p>
          <w:p w14:paraId="53B6A68A" w14:textId="5A3A4F8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SYN-BTØ11-1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921F1E" w14:textId="0A2B98FF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GT/CB/LL</w:t>
            </w:r>
          </w:p>
        </w:tc>
      </w:tr>
      <w:tr w:rsidR="2E05A45C" w14:paraId="6CB6FFE5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6C4819" w14:textId="5A22945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Bt11 x MIR162</w:t>
            </w:r>
          </w:p>
          <w:p w14:paraId="7CE02E33" w14:textId="09AEEF4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SYN-BTØ11-1 x SYN-IR162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9998F3" w14:textId="47F51FC1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®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Viptera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2100</w:t>
            </w:r>
          </w:p>
        </w:tc>
      </w:tr>
      <w:tr w:rsidR="2E05A45C" w14:paraId="6EA622B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A3B24E" w14:textId="1C51ACF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Bt11 x MIR162 x GA21</w:t>
            </w:r>
          </w:p>
          <w:p w14:paraId="1E88B447" w14:textId="44DB946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SYN-BTØ11-1 x SYN-IR162-4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112E40" w14:textId="44761345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®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Viptera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3110</w:t>
            </w:r>
          </w:p>
        </w:tc>
      </w:tr>
      <w:tr w:rsidR="2E05A45C" w14:paraId="1561EB2F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99578B4" w14:textId="04B6ACF4" w:rsidR="2E05A45C" w:rsidRDefault="2E05A45C" w:rsidP="2E05A45C">
            <w:pPr>
              <w:tabs>
                <w:tab w:val="left" w:pos="1014"/>
              </w:tabs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BT11 x MIR162 x MIR604</w:t>
            </w:r>
          </w:p>
          <w:p w14:paraId="18A190E5" w14:textId="43775CD6" w:rsidR="2E05A45C" w:rsidRPr="004D334B" w:rsidRDefault="2E05A45C" w:rsidP="2E05A45C">
            <w:pPr>
              <w:tabs>
                <w:tab w:val="left" w:pos="1014"/>
              </w:tabs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SYN-BTØ11-1 x SYN-IR162-4 x SYN-IR6Ø4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FC3981" w14:textId="0642C836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® </w:t>
            </w: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ptera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™ 3100</w:t>
            </w:r>
          </w:p>
        </w:tc>
      </w:tr>
      <w:tr w:rsidR="2E05A45C" w14:paraId="5A10C543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6B08A1" w14:textId="3F86A3A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Bt11 x MIR162 x MIR604 x GA21</w:t>
            </w:r>
          </w:p>
          <w:p w14:paraId="1759067D" w14:textId="1CFB1156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: SYN-BTØ11-1 x SYN-IR162-4 x SYN-IR6Ø4-5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41BFA6" w14:textId="55B83EF8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®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Viptera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™ 3111,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®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Viptera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4</w:t>
            </w:r>
          </w:p>
        </w:tc>
      </w:tr>
      <w:tr w:rsidR="2E05A45C" w14:paraId="3AC467EB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410098" w14:textId="60F3A12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Bt11 x MIR604</w:t>
            </w:r>
          </w:p>
          <w:p w14:paraId="3FF13BD0" w14:textId="40CF7A2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SYN-BTØ11-1 x SYN-IR6Ø4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BB7119" w14:textId="49291A56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CB/LL/RW</w:t>
            </w:r>
          </w:p>
        </w:tc>
      </w:tr>
      <w:tr w:rsidR="2E05A45C" w14:paraId="737A5227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1AFC45" w14:textId="4975B06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Bt11 x MIR604 x GA21</w:t>
            </w:r>
          </w:p>
          <w:p w14:paraId="12A017F1" w14:textId="74EE75C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SYN-BTØ11-1 x SYN-IR6Ø4-5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85F08C" w14:textId="5524E997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3000GT</w:t>
            </w:r>
          </w:p>
        </w:tc>
      </w:tr>
      <w:tr w:rsidR="2E05A45C" w14:paraId="71B11670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B7A601" w14:textId="70E12B7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  <w:r w:rsidRPr="00463C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hyperlink r:id="rId7">
              <w:r w:rsidRPr="00463CE1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u w:val="none"/>
                </w:rPr>
                <w:t>Bt176 (176)</w:t>
              </w:r>
              <w:r w:rsidRPr="00463CE1">
                <w:br/>
              </w:r>
            </w:hyperlink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ode: SYN-EV176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50719B" w14:textId="5E85E3AF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atur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KnockOut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, Maximizer™</w:t>
            </w:r>
          </w:p>
        </w:tc>
      </w:tr>
      <w:tr w:rsidR="2E05A45C" w14:paraId="6968ABD7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A6FB53" w14:textId="5B2740D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DAS40278</w:t>
            </w:r>
          </w:p>
          <w:p w14:paraId="1C1B951C" w14:textId="0737E78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4Ø278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26C036" w14:textId="7D2C1175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Enlist™ Maize</w:t>
            </w:r>
          </w:p>
        </w:tc>
      </w:tr>
      <w:tr w:rsidR="2E05A45C" w14:paraId="3538995C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5C729C" w14:textId="2B8BEC8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GA21</w:t>
            </w:r>
          </w:p>
          <w:p w14:paraId="0E54CAE9" w14:textId="68CEE03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56A541" w14:textId="6B7588EA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oundup Ready™ Maize, </w:t>
            </w: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isure™GT</w:t>
            </w:r>
            <w:proofErr w:type="spellEnd"/>
          </w:p>
        </w:tc>
      </w:tr>
      <w:tr w:rsidR="2E05A45C" w14:paraId="1C58E380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BDAD9B" w14:textId="7272FFE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GA21 x MON810</w:t>
            </w:r>
          </w:p>
          <w:p w14:paraId="60E1CD08" w14:textId="1B6DC61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Ø21-9 x MON-ØØ81Ø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C5A91C6" w14:textId="551809B8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undup Ready™ </w:t>
            </w: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™ maize</w:t>
            </w:r>
          </w:p>
        </w:tc>
      </w:tr>
      <w:tr w:rsidR="2E05A45C" w14:paraId="68AABE83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09D59E" w14:textId="47899CAD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Nam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MIR162</w:t>
            </w:r>
          </w:p>
          <w:p w14:paraId="1F59EA9D" w14:textId="550C4B62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SYN-IR162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E63151" w14:textId="14BE664D" w:rsidR="2E05A45C" w:rsidRDefault="2E05A45C" w:rsidP="2E05A45C">
            <w:pPr>
              <w:tabs>
                <w:tab w:val="left" w:pos="12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™ </w:t>
            </w: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ptera</w:t>
            </w:r>
            <w:proofErr w:type="spellEnd"/>
          </w:p>
        </w:tc>
      </w:tr>
      <w:tr w:rsidR="2E05A45C" w14:paraId="5C740751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152249" w14:textId="10C4BB2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IR162 x GA21</w:t>
            </w:r>
          </w:p>
          <w:p w14:paraId="0FA1000F" w14:textId="5BEF6C8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SYN-IR162-4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061388" w14:textId="4157AD6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2169592C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32F3FB" w14:textId="7B7F6D89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Nam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MIR162 x MIR604</w:t>
            </w:r>
          </w:p>
          <w:p w14:paraId="4CF191B2" w14:textId="0755260D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SYN-IR162-4 x SYN-IR6Ø4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724A74" w14:textId="4B9EB2D3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58D94E4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63D3C6" w14:textId="5875428F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lastRenderedPageBreak/>
              <w:t>Nam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: MIR162 x MIR604 x GA21</w:t>
            </w:r>
          </w:p>
          <w:p w14:paraId="2FD81CED" w14:textId="441C588F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: SYN-IR162-4 x SYN-IR6Ø4-5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34D4C0" w14:textId="0072B91A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09B2BDE0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BAD930" w14:textId="3BF7297A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Nam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MIR604</w:t>
            </w:r>
          </w:p>
          <w:p w14:paraId="49B66CDF" w14:textId="23757DDF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SYN-IR6Ø4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AA5560" w14:textId="11697562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RW</w:t>
            </w:r>
          </w:p>
        </w:tc>
      </w:tr>
      <w:tr w:rsidR="2E05A45C" w14:paraId="7C07935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C99B6C" w14:textId="0DE7FBAA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Nam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: MIR604 x GA21</w:t>
            </w:r>
          </w:p>
          <w:p w14:paraId="2CD4EEF3" w14:textId="028168EB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: SYN-IR6Ø4-5 x MON-ØØØ2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076B5F" w14:textId="3BB6E284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Agrisure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GT/RW</w:t>
            </w:r>
          </w:p>
        </w:tc>
      </w:tr>
      <w:tr w:rsidR="2E05A45C" w14:paraId="1175A7C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537574" w14:textId="050183D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10</w:t>
            </w:r>
          </w:p>
          <w:p w14:paraId="7EC36C6D" w14:textId="4BFE968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Ø81Ø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649225" w14:textId="59A4095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™,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ize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3E5806A6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1B0909" w14:textId="3DD3212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10 x MON88017</w:t>
            </w:r>
          </w:p>
          <w:p w14:paraId="71B7296A" w14:textId="0472DD5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81Ø-6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79362C" w14:textId="3DCCD20B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VT Triple</w:t>
            </w:r>
          </w:p>
        </w:tc>
      </w:tr>
      <w:tr w:rsidR="2E05A45C" w14:paraId="72453CB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7C80F7" w14:textId="43454DF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63</w:t>
            </w:r>
          </w:p>
          <w:p w14:paraId="4DCEF4D6" w14:textId="7D6D91E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Ø863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D7A994" w14:textId="3041963B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™ Rootworm RW,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ax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31BBD6F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1B2FEF1" w14:textId="75B4533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63 x MON810</w:t>
            </w:r>
          </w:p>
          <w:p w14:paraId="0E6D43F9" w14:textId="40AB3D4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863-5 x MON-ØØ81Ø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AB11C4" w14:textId="52D6B238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Plus</w:t>
            </w:r>
          </w:p>
        </w:tc>
      </w:tr>
      <w:tr w:rsidR="2E05A45C" w14:paraId="7B3B1D7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BC0D2A" w14:textId="0250807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63 x MON810 x NK603</w:t>
            </w:r>
          </w:p>
          <w:p w14:paraId="2471B9FC" w14:textId="0019545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Ø6Ø3-6 x MON-ØØ81Ø-6 x MON-ØØ863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62A3FF" w14:textId="2A785D96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Plus with RR</w:t>
            </w:r>
          </w:p>
        </w:tc>
      </w:tr>
      <w:tr w:rsidR="2E05A45C" w14:paraId="6330C453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830B9E" w14:textId="25C9B87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63 x NK603</w:t>
            </w:r>
          </w:p>
          <w:p w14:paraId="19DFF2C6" w14:textId="61EB6B4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863-5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E77F6C" w14:textId="2B2BA91D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RW + RR</w:t>
            </w:r>
          </w:p>
        </w:tc>
      </w:tr>
      <w:tr w:rsidR="2E05A45C" w14:paraId="19705E03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D702E2" w14:textId="72AB6C8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7427 x MON89034 x NK603</w:t>
            </w:r>
          </w:p>
          <w:p w14:paraId="648C6993" w14:textId="00D0F66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7427-7 x MON-89Ø34-3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739A7E" w14:textId="18461487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0FAC90EC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65F016" w14:textId="1FF1BFC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7460</w:t>
            </w:r>
          </w:p>
          <w:p w14:paraId="5043C56C" w14:textId="005737B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746Ø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D6CBBE" w14:textId="07602FA0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Genuity®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Drought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1E5C8A1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62F42C" w14:textId="5A84F18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8017</w:t>
            </w:r>
          </w:p>
          <w:p w14:paraId="49BA38AB" w14:textId="4779E07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083B59" w14:textId="679FE44E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VT™ Rootworm™ RR2</w:t>
            </w:r>
          </w:p>
        </w:tc>
      </w:tr>
      <w:tr w:rsidR="2E05A45C" w14:paraId="1E6A3A1F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A3EEEC" w14:textId="66D9F69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034</w:t>
            </w:r>
          </w:p>
          <w:p w14:paraId="55F3A925" w14:textId="5F56853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9Ø34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51194C" w14:textId="296F73E8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VT Pro™</w:t>
            </w:r>
          </w:p>
        </w:tc>
      </w:tr>
      <w:tr w:rsidR="2E05A45C" w14:paraId="319D9463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930D82" w14:textId="0BA282F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9034 x 59122</w:t>
            </w:r>
          </w:p>
          <w:p w14:paraId="719EC674" w14:textId="52BB44E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9Ø34-3 x DAS-59122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36378F" w14:textId="573B7E8A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62F0459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4E5777" w14:textId="650226A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034 x 59122 x MON88017</w:t>
            </w:r>
          </w:p>
          <w:p w14:paraId="4330EA54" w14:textId="6DC4E9A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9Ø34-3 x DAS-59122-7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68D1B2" w14:textId="7CD494B0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724BBD42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79D3C1" w14:textId="2A5837D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9034 x MON88017</w:t>
            </w:r>
          </w:p>
          <w:p w14:paraId="225EA798" w14:textId="5905076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9Ø34-3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EEC262" w14:textId="419593CE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enuity® VT Triple Pro™</w:t>
            </w:r>
          </w:p>
        </w:tc>
      </w:tr>
      <w:tr w:rsidR="2E05A45C" w14:paraId="2F705880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34BEA8" w14:textId="24346BD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034 x NK603</w:t>
            </w:r>
          </w:p>
          <w:p w14:paraId="6E007388" w14:textId="5FDF8AA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9Ø34-3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ED79D7" w14:textId="0B7CF8C8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Genuity® VT Double Pro™</w:t>
            </w:r>
          </w:p>
        </w:tc>
      </w:tr>
      <w:tr w:rsidR="2E05A45C" w14:paraId="0A8567B0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216254" w14:textId="71E4815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9034 x TC1507</w:t>
            </w:r>
          </w:p>
          <w:p w14:paraId="5247A84D" w14:textId="13960E9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9Ø34-3 x DAS-Ø15Ø7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1003DE" w14:textId="73081686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21C46F09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45352E" w14:textId="1379B74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034 x TC1507 x 59122</w:t>
            </w:r>
          </w:p>
          <w:p w14:paraId="6CE9712B" w14:textId="47DEE269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  <w:lang w:val="es"/>
              </w:rPr>
              <w:t>: MON-89Ø34-3 x DAS- Ø15Ø7-1 x DAS-59122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57DEC6" w14:textId="00DFE82B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322F1D33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82A782" w14:textId="6305E8D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9034 x TC1507 x MON88017</w:t>
            </w:r>
          </w:p>
          <w:p w14:paraId="5FDA3F80" w14:textId="39B35F6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de: MON-89Ø34-3 x DAS-Ø15Ø7-1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26517D8" w14:textId="1802BEFB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available</w:t>
            </w:r>
          </w:p>
        </w:tc>
      </w:tr>
      <w:tr w:rsidR="2E05A45C" w14:paraId="5ED72A9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6CB8B3" w14:textId="1D661B7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034 x TC1507 x MON88017 x 59122</w:t>
            </w:r>
          </w:p>
          <w:p w14:paraId="396474F7" w14:textId="56D4C92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9Ø34-3 x DAS-Ø15Ø7-1 x MON-88Ø17-3 x DAS-59122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49EBA8" w14:textId="7BED481D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Genuity® SmartStax™</w:t>
            </w:r>
          </w:p>
        </w:tc>
      </w:tr>
      <w:tr w:rsidR="2E05A45C" w14:paraId="7480453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E828D6" w14:textId="180DE10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9034 x TC1507 x NK603</w:t>
            </w:r>
          </w:p>
          <w:p w14:paraId="22FED220" w14:textId="0C334AE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9Ø34-3 x DAS-Ø15Ø7-1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145357" w14:textId="24F82C72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ower Core™</w:t>
            </w:r>
          </w:p>
        </w:tc>
      </w:tr>
      <w:tr w:rsidR="2E05A45C" w14:paraId="60F4C095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6CE528" w14:textId="3C3E550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034 x TC1507 x NK603 x MIR162 x DAS40278</w:t>
            </w:r>
          </w:p>
          <w:p w14:paraId="6FD705D2" w14:textId="2F3BAB2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9Ø34-3 x DAS-Ø15Ø7-1 x MON-ØØ6Ø3-6 x SYN-IR162-4 x DAS-4Ø278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DB8BA6" w14:textId="58C0709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Power Core™ x MIR162 x Enlist™</w:t>
            </w:r>
          </w:p>
        </w:tc>
      </w:tr>
      <w:tr w:rsidR="2E05A45C" w14:paraId="5A3E289C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AE3629" w14:textId="55EF2CD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ZIR098</w:t>
            </w:r>
          </w:p>
          <w:p w14:paraId="2BB8AC7C" w14:textId="26978F5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SYN-ØØØ98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FBD62E" w14:textId="79792304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43F4B3F2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198270" w14:textId="168DD07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NK603</w:t>
            </w:r>
          </w:p>
          <w:p w14:paraId="50052BD0" w14:textId="7EA6BCA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6B94EE" w14:textId="54999B05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Roundup Ready™ 2 Maize</w:t>
            </w:r>
          </w:p>
        </w:tc>
      </w:tr>
      <w:tr w:rsidR="2E05A45C" w14:paraId="492766A2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9251F2" w14:textId="464F0D1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NK603 x MON810</w:t>
            </w:r>
          </w:p>
          <w:p w14:paraId="5E80F820" w14:textId="75122C8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Ø6Ø3-6 x MON-ØØ81Ø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5D402C" w14:textId="1FD66FC8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ieldGard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™ CB + RR</w:t>
            </w:r>
          </w:p>
        </w:tc>
      </w:tr>
      <w:tr w:rsidR="2E05A45C" w14:paraId="2D76C14F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668AEE" w14:textId="17D412D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NK603 x T25</w:t>
            </w:r>
          </w:p>
          <w:p w14:paraId="46282D7B" w14:textId="3D0A005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ØØ6Ø3-6 x ACS-ZMØØ3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AEA5335" w14:textId="1A79CE10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Roundup Ready™ Liberty Link™ Maize</w:t>
            </w:r>
          </w:p>
        </w:tc>
      </w:tr>
      <w:tr w:rsidR="2E05A45C" w14:paraId="18109EF9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FD9C93" w14:textId="7CA59B8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T25</w:t>
            </w:r>
          </w:p>
          <w:p w14:paraId="0155310C" w14:textId="2DCCE77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ZMØØ3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8BB1C5" w14:textId="7A077D2C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iberty Link™ Maize</w:t>
            </w:r>
          </w:p>
        </w:tc>
      </w:tr>
      <w:tr w:rsidR="2E05A45C" w14:paraId="2F2F6C35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5B9EB9" w14:textId="3A74235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TC1507</w:t>
            </w:r>
          </w:p>
          <w:p w14:paraId="5B5AB9EF" w14:textId="2245E40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Ø15Ø7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1BB979" w14:textId="61BD40EA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™ I,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 CB</w:t>
            </w:r>
          </w:p>
        </w:tc>
      </w:tr>
      <w:tr w:rsidR="2E05A45C" w14:paraId="5C7B10D6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7B3480" w14:textId="25AAB3F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TC1507 × 59122 × MON810 × MIR604 x NK603</w:t>
            </w:r>
          </w:p>
          <w:p w14:paraId="1E64E97D" w14:textId="05A2BF8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Ø15Ø7-1 × DAS-59122-7 × MON-ØØ81Ø-6 × SYN-IR6Ø4-5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14217F" w14:textId="4D08BA2E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Optimum™ </w:t>
            </w: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trasect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Xtreme</w:t>
            </w:r>
          </w:p>
        </w:tc>
      </w:tr>
      <w:tr w:rsidR="2E05A45C" w14:paraId="693B6035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BE9C61" w14:textId="0E04486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TC1507 x 59122</w:t>
            </w:r>
          </w:p>
          <w:p w14:paraId="3C4F4772" w14:textId="6A7E59A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Ø15Ø7-1 x DAS-59122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421D2D" w14:textId="230E811B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 XTRA™</w:t>
            </w:r>
          </w:p>
        </w:tc>
      </w:tr>
      <w:tr w:rsidR="2E05A45C" w14:paraId="6D3DACB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68136A" w14:textId="6406B88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TC1507 x 59122 x MON88017</w:t>
            </w:r>
          </w:p>
          <w:p w14:paraId="2AD7B9A7" w14:textId="15FAAE0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Ø15Ø7-1 x DAS-59122-7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486C24" w14:textId="6857AF81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4124FF8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87C14A" w14:textId="4CF5D4F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TC1507 x 59122 x NK603</w:t>
            </w:r>
          </w:p>
          <w:p w14:paraId="29966D8C" w14:textId="06A4717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Ø15Ø7-1 x DAS-59122-7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DC17D8" w14:textId="7C636077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 XTRA™ RR</w:t>
            </w:r>
          </w:p>
          <w:p w14:paraId="4CF13DD0" w14:textId="0CF40F79" w:rsidR="2E05A45C" w:rsidRDefault="2E05A45C" w:rsidP="2E05A45C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E05A45C" w14:paraId="184F487C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0A8139" w14:textId="72B6C20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TC1507 x MON810 x MIR162 x NK603</w:t>
            </w:r>
          </w:p>
          <w:p w14:paraId="0DEE1599" w14:textId="4B98A3F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Ø15Ø7-1 x MON-ØØ81Ø-6 x SYN-IR162-4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6D0C4A" w14:textId="28AFE4D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4AFF211D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02EB5D" w14:textId="3990785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TC1507 x MON88017</w:t>
            </w:r>
          </w:p>
          <w:p w14:paraId="2C0EE628" w14:textId="038E117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Ø15Ø7-1 x MON-88Ø17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EA2CBA" w14:textId="3593C240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3E5AF6D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762678" w14:textId="2A089BA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me: TC1507 x NK603</w:t>
            </w:r>
          </w:p>
          <w:p w14:paraId="48D3BFFE" w14:textId="6319301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Ø15Ø7-1 x MON-ØØ6Ø3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63D1A8" w14:textId="2A80029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rculex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 I RR</w:t>
            </w:r>
          </w:p>
        </w:tc>
      </w:tr>
      <w:tr w:rsidR="2E05A45C" w:rsidRPr="00CF3CC5" w14:paraId="6C0C6531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B65C05" w14:textId="5B731D29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  <w:lang w:val="it-IT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it"/>
              </w:rPr>
              <w:t xml:space="preserve">Potato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  <w:lang w:val="it"/>
              </w:rPr>
              <w:t>Solanum tuberosum L.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it"/>
              </w:rPr>
              <w:t xml:space="preserve"> : 1 Event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25E228" w14:textId="5162D36C" w:rsidR="2E05A45C" w:rsidRPr="004D334B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2E05A4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it"/>
              </w:rPr>
              <w:t xml:space="preserve"> </w:t>
            </w:r>
          </w:p>
        </w:tc>
      </w:tr>
      <w:tr w:rsidR="2E05A45C" w14:paraId="58DC5E15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FF97BA" w14:textId="4A428C2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EH92-527-1</w:t>
            </w:r>
          </w:p>
          <w:p w14:paraId="1606AD7F" w14:textId="0BAC23F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BPS-25271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FDC64F" w14:textId="744F2C4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mflora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™</w:t>
            </w:r>
          </w:p>
        </w:tc>
      </w:tr>
      <w:tr w:rsidR="2E05A45C" w14:paraId="0611B066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7CFDF7A" w14:textId="7EB29922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Soybean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Glycine max </w:t>
            </w:r>
            <w:proofErr w:type="gram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L.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:</w:t>
            </w:r>
            <w:proofErr w:type="gram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22 Events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30D9B9" w14:textId="793FFE5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E05A45C" w14:paraId="543AA716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84D7366" w14:textId="50CF1D8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A2704-12</w:t>
            </w:r>
          </w:p>
          <w:p w14:paraId="09D34C8E" w14:textId="2CA6C469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ACS-GMØØ5-3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00C582" w14:textId="4D04D95E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iberty Link® soybean</w:t>
            </w:r>
          </w:p>
        </w:tc>
      </w:tr>
      <w:tr w:rsidR="2E05A45C" w14:paraId="1A7B4191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605BFF" w14:textId="377C7AA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A5547-127</w:t>
            </w:r>
          </w:p>
          <w:p w14:paraId="347877EC" w14:textId="6D110ED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ACS-GMØØ6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19553B" w14:textId="5562C38E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Liberty Link® soybean</w:t>
            </w:r>
          </w:p>
        </w:tc>
      </w:tr>
      <w:tr w:rsidR="2E05A45C" w14:paraId="11F5B8C0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272358" w14:textId="5EFCA9E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CV127</w:t>
            </w:r>
          </w:p>
          <w:p w14:paraId="7D7B73AB" w14:textId="71D78F0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BPS-CV127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3EA202" w14:textId="53484D00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ultivance</w:t>
            </w:r>
            <w:proofErr w:type="spellEnd"/>
          </w:p>
        </w:tc>
      </w:tr>
      <w:tr w:rsidR="2E05A45C" w14:paraId="117D7636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F31F14" w14:textId="1F13730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221C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: </w:t>
            </w:r>
            <w:hyperlink r:id="rId8">
              <w:r w:rsidRPr="00221C4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u w:val="none"/>
                </w:rPr>
                <w:t>DAS44406-6</w:t>
              </w:r>
              <w:r w:rsidRPr="00221C46">
                <w:br/>
              </w:r>
            </w:hyperlink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de: DAS-444Ø6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C6AF57" w14:textId="6A54B286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32CCC165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FA6DC5" w14:textId="5E5C1BB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DAS68416-4</w:t>
            </w:r>
          </w:p>
          <w:p w14:paraId="73F6592A" w14:textId="15A9B8B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AS-68416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A550F7" w14:textId="320DE7B4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6D187A9D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023DC6" w14:textId="013A0F7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DAS81419</w:t>
            </w:r>
          </w:p>
          <w:p w14:paraId="26FCDA4D" w14:textId="6D988B3E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AS-81419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5B376C" w14:textId="1338267C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33AC4AD9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63191B" w14:textId="3086A9A7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Nam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DAS81419 x DAS44406</w:t>
            </w:r>
          </w:p>
          <w:p w14:paraId="778107C6" w14:textId="6545B51F" w:rsidR="2E05A45C" w:rsidRPr="004D334B" w:rsidRDefault="2E05A45C" w:rsidP="2E05A45C">
            <w:pPr>
              <w:rPr>
                <w:lang w:val="es-ES"/>
              </w:rPr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Cod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"/>
              </w:rPr>
              <w:t>: DAS-81419-2 x DAS-444Ø6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2FF989" w14:textId="421EF869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nkesta</w:t>
            </w:r>
            <w:proofErr w:type="spellEnd"/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Enlist E3™ Soybean</w:t>
            </w:r>
          </w:p>
        </w:tc>
      </w:tr>
      <w:tr w:rsidR="2E05A45C" w14:paraId="7676F051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16341A" w14:textId="26DB315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DP305423</w:t>
            </w:r>
          </w:p>
          <w:p w14:paraId="10769B5B" w14:textId="27E1447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P-3Ø5423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7AAB04" w14:textId="4B702EB5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Treus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, Plenish™</w:t>
            </w:r>
          </w:p>
        </w:tc>
      </w:tr>
      <w:tr w:rsidR="2E05A45C" w14:paraId="01DEE989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205F50" w14:textId="0935CF7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DP305423 x GTS 40-3-2</w:t>
            </w:r>
          </w:p>
          <w:p w14:paraId="7CF23252" w14:textId="509CF0F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DP-3Ø5423-1 x MON-Ø4Ø32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956F3F" w14:textId="58E646FA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0D1A62F6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2A6E99" w14:textId="3C082692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DP356043</w:t>
            </w:r>
          </w:p>
          <w:p w14:paraId="64824CF6" w14:textId="46AF01C1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DP-356Ø43-5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6394D7" w14:textId="5417B86D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Optimum GAT™</w:t>
            </w:r>
          </w:p>
        </w:tc>
      </w:tr>
      <w:tr w:rsidR="2E05A45C" w14:paraId="24BB775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81E381" w14:textId="51DF0F2F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FG72 (FGØ72-2, FGØ72-3)</w:t>
            </w:r>
          </w:p>
          <w:p w14:paraId="543396C7" w14:textId="6F2CDF5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ST-FGØ72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DA5BBA" w14:textId="0F95B622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3E18EA2F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5B86C1" w14:textId="2CF1E52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FG72 x A5547-127</w:t>
            </w:r>
          </w:p>
          <w:p w14:paraId="134DB50D" w14:textId="1140F73B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ST-FGØ72-2 x ACS-GMØØ6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BAC130" w14:textId="219B1CDC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Liberty Link® GT27™</w:t>
            </w:r>
          </w:p>
        </w:tc>
      </w:tr>
      <w:tr w:rsidR="2E05A45C" w14:paraId="1F1E140C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8EEE05" w14:textId="72F0CAA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GTS 40-3-2 (40-3-2)</w:t>
            </w:r>
          </w:p>
          <w:p w14:paraId="1D06BEE1" w14:textId="3F617EA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Ø4Ø32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CCD4534" w14:textId="31435BD4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oundup Ready™ soybean</w:t>
            </w:r>
          </w:p>
        </w:tc>
      </w:tr>
      <w:tr w:rsidR="2E05A45C" w14:paraId="1A13CB76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EF46B0" w14:textId="0F0B734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7701</w:t>
            </w:r>
          </w:p>
          <w:p w14:paraId="275C074C" w14:textId="13965D4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77Ø1-2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A8C02D" w14:textId="3FA13E92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  <w:tr w:rsidR="2E05A45C" w14:paraId="158E9A2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D8277C" w14:textId="01778AD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7701 x MON89788</w:t>
            </w:r>
          </w:p>
          <w:p w14:paraId="6406228D" w14:textId="358ED717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77Ø1-2 x MON-89788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9D36F2" w14:textId="79F25994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ntacta™ Roundup Ready™ 2 Pro</w:t>
            </w:r>
          </w:p>
        </w:tc>
      </w:tr>
      <w:tr w:rsidR="2E05A45C" w14:paraId="7A2D60EB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856F6B" w14:textId="0F677F7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7705</w:t>
            </w:r>
          </w:p>
          <w:p w14:paraId="59057E76" w14:textId="3CF597C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77Ø5-6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81747D" w14:textId="236A02F7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Vistive</w:t>
            </w:r>
            <w:proofErr w:type="spellEnd"/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old™</w:t>
            </w:r>
          </w:p>
        </w:tc>
      </w:tr>
      <w:tr w:rsidR="2E05A45C" w14:paraId="172BB1F1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8A3E58" w14:textId="5A79AE6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7705 x MON89788</w:t>
            </w:r>
          </w:p>
          <w:p w14:paraId="7349F2E4" w14:textId="2A068F6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77Ø5-6 x MON-89788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180846" w14:textId="4584D5BC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648A1C13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CDD343" w14:textId="5BF9E77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7708</w:t>
            </w:r>
          </w:p>
          <w:p w14:paraId="7AB42989" w14:textId="467A522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77Ø8-9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669AEB" w14:textId="59230AFF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 xml:space="preserve">Genuity® Roundup Ready™ 2 </w:t>
            </w:r>
            <w:proofErr w:type="spellStart"/>
            <w:r w:rsidRPr="2E05A45C">
              <w:rPr>
                <w:rFonts w:ascii="Calibri" w:eastAsia="Calibri" w:hAnsi="Calibri" w:cs="Calibri"/>
                <w:sz w:val="24"/>
                <w:szCs w:val="24"/>
              </w:rPr>
              <w:t>Xtend</w:t>
            </w:r>
            <w:proofErr w:type="spellEnd"/>
            <w:r w:rsidRPr="2E05A45C">
              <w:rPr>
                <w:rFonts w:ascii="Calibri" w:eastAsia="Calibri" w:hAnsi="Calibri" w:cs="Calibri"/>
                <w:sz w:val="24"/>
                <w:szCs w:val="24"/>
              </w:rPr>
              <w:t>™</w:t>
            </w:r>
          </w:p>
        </w:tc>
      </w:tr>
      <w:tr w:rsidR="2E05A45C" w14:paraId="66B69A2A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3AE9A8" w14:textId="091912D0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7708 x MON89788</w:t>
            </w:r>
          </w:p>
          <w:p w14:paraId="0E6DCEFC" w14:textId="5370155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-877Ø8-9 x MON-89788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4D8ADF" w14:textId="3938A8D1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23C72E44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D1A351F" w14:textId="4A12F3B3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me: MON87708 x MON89788 x A5547-127</w:t>
            </w:r>
          </w:p>
          <w:p w14:paraId="5E6E36E4" w14:textId="1437950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77Ø8-9 x MON-89788-1 x ACS-GMØØ6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3F083E" w14:textId="1E4A41EF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  <w:p w14:paraId="7EE94EDA" w14:textId="1CFD0E66" w:rsidR="2E05A45C" w:rsidRDefault="2E05A45C" w:rsidP="2E05A45C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E05A45C" w14:paraId="4FB2A215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CB3C40" w14:textId="26C8DBF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: MON87769</w:t>
            </w:r>
          </w:p>
          <w:p w14:paraId="4CB8ABE7" w14:textId="0C062B15" w:rsidR="2E05A45C" w:rsidRDefault="2E05A45C" w:rsidP="2E05A45C"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de: MON87769-7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90DA89" w14:textId="6FC59B13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vailable</w:t>
            </w:r>
          </w:p>
        </w:tc>
      </w:tr>
      <w:tr w:rsidR="2E05A45C" w14:paraId="423D8C5D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6464AE" w14:textId="0A6932B8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MON89788</w:t>
            </w:r>
          </w:p>
          <w:p w14:paraId="7B09C579" w14:textId="2333429A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MON-89788-1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1A695F" w14:textId="30E43783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Genuity® Roundup Ready 2 Yield™</w:t>
            </w:r>
          </w:p>
        </w:tc>
      </w:tr>
      <w:tr w:rsidR="2E05A45C" w14:paraId="313F3C79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256D7A" w14:textId="3CB6D843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Sugar Beet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Beta </w:t>
            </w:r>
            <w:proofErr w:type="gram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vulgaris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:</w:t>
            </w:r>
            <w:proofErr w:type="gram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1 Event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DFF789" w14:textId="7793CC61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2E05A45C" w14:paraId="1DDC06DE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57D800" w14:textId="5A36E326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H7-1</w:t>
            </w:r>
          </w:p>
          <w:p w14:paraId="05C32D03" w14:textId="2C62115C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KM-ØØØH71-4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A9712C" w14:textId="57C221C2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Calibri" w:eastAsia="Calibri" w:hAnsi="Calibri" w:cs="Calibri"/>
                <w:sz w:val="24"/>
                <w:szCs w:val="24"/>
              </w:rPr>
              <w:t>Roundup Ready™ sugar beet</w:t>
            </w:r>
          </w:p>
        </w:tc>
      </w:tr>
      <w:tr w:rsidR="2E05A45C" w14:paraId="26B88315" w14:textId="77777777" w:rsidTr="2E05A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B4167F" w14:textId="157CBC74" w:rsidR="2E05A45C" w:rsidRPr="00CF3CC5" w:rsidRDefault="2E05A45C" w:rsidP="2E05A45C">
            <w:pPr>
              <w:rPr>
                <w:rFonts w:ascii="Times New Roman" w:hAnsi="Times New Roman" w:cs="Times New Roman"/>
                <w:u w:val="single"/>
              </w:rPr>
            </w:pPr>
            <w:r w:rsidRPr="00CF3CC5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Tobacco - </w:t>
            </w:r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 xml:space="preserve">Nicotiana tabacum </w:t>
            </w:r>
            <w:proofErr w:type="gramStart"/>
            <w:r w:rsidRPr="00CF3CC5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u w:val="single"/>
              </w:rPr>
              <w:t>L.</w:t>
            </w:r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:</w:t>
            </w:r>
            <w:proofErr w:type="gramEnd"/>
            <w:r w:rsidRPr="00CF3CC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 xml:space="preserve"> 1 Event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BA8E02" w14:textId="2257B69E" w:rsidR="2E05A45C" w:rsidRDefault="2E05A45C" w:rsidP="2E05A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2E05A45C" w14:paraId="37B6741A" w14:textId="77777777" w:rsidTr="2E05A4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7FAFC6" w14:textId="57C1C30D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ame: C/F/93/08-02</w:t>
            </w:r>
          </w:p>
          <w:p w14:paraId="09917935" w14:textId="1BAB9414" w:rsidR="2E05A45C" w:rsidRDefault="2E05A45C" w:rsidP="2E05A45C"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Code: not available</w:t>
            </w:r>
          </w:p>
        </w:tc>
        <w:tc>
          <w:tcPr>
            <w:tcW w:w="44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93FF57" w14:textId="6C35FBA5" w:rsidR="2E05A45C" w:rsidRDefault="2E05A45C" w:rsidP="2E05A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2E05A45C">
              <w:rPr>
                <w:rFonts w:ascii="Times New Roman" w:eastAsia="Times New Roman" w:hAnsi="Times New Roman" w:cs="Times New Roman"/>
                <w:sz w:val="24"/>
                <w:szCs w:val="24"/>
              </w:rPr>
              <w:t>not available</w:t>
            </w:r>
          </w:p>
        </w:tc>
      </w:tr>
    </w:tbl>
    <w:p w14:paraId="53ACC9AE" w14:textId="5CFFA63F" w:rsidR="00870676" w:rsidRDefault="35D55A54" w:rsidP="2E05A45C">
      <w:pPr>
        <w:spacing w:before="120" w:after="200"/>
      </w:pPr>
      <w:r w:rsidRPr="2E05A45C">
        <w:rPr>
          <w:rFonts w:ascii="Calibri" w:eastAsia="Calibri" w:hAnsi="Calibri" w:cs="Calibri"/>
          <w:color w:val="44546A" w:themeColor="text2"/>
          <w:sz w:val="20"/>
          <w:szCs w:val="20"/>
        </w:rPr>
        <w:t xml:space="preserve"> </w:t>
      </w:r>
    </w:p>
    <w:p w14:paraId="72921174" w14:textId="4BB9920B" w:rsidR="00870676" w:rsidRDefault="00870676" w:rsidP="2E05A45C">
      <w:pPr>
        <w:spacing w:before="12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2C078E63" w14:textId="61DE0C2A" w:rsidR="00870676" w:rsidRDefault="00870676" w:rsidP="2E05A45C"/>
    <w:sectPr w:rsidR="00870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5215F6"/>
    <w:rsid w:val="00221C46"/>
    <w:rsid w:val="00463CE1"/>
    <w:rsid w:val="004D334B"/>
    <w:rsid w:val="008442CC"/>
    <w:rsid w:val="00870676"/>
    <w:rsid w:val="00AD7936"/>
    <w:rsid w:val="00CF3CC5"/>
    <w:rsid w:val="00CF5DA2"/>
    <w:rsid w:val="2E05A45C"/>
    <w:rsid w:val="35D55A54"/>
    <w:rsid w:val="5C52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15F6"/>
  <w15:chartTrackingRefBased/>
  <w15:docId w15:val="{88575C50-2812-4D13-ACD8-E2FF59DEB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saaa.org/gmapprovaldatabase/event/default.asp?EventID=345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isaaa.org/gmapprovaldatabase/event/default.asp?EventID=127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898F9817E2A49B9FEEE20FDCCB72D" ma:contentTypeVersion="4" ma:contentTypeDescription="Create a new document." ma:contentTypeScope="" ma:versionID="f64c0642b8e84468bbf34a8536638cb0">
  <xsd:schema xmlns:xsd="http://www.w3.org/2001/XMLSchema" xmlns:xs="http://www.w3.org/2001/XMLSchema" xmlns:p="http://schemas.microsoft.com/office/2006/metadata/properties" xmlns:ns2="c75cda8a-af73-4fdf-9889-8829fb681621" targetNamespace="http://schemas.microsoft.com/office/2006/metadata/properties" ma:root="true" ma:fieldsID="4b9dcd67f56ac5948db688c221f95105" ns2:_="">
    <xsd:import namespace="c75cda8a-af73-4fdf-9889-8829fb6816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cda8a-af73-4fdf-9889-8829fb6816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9BA94A-E5C8-4667-9509-6C99C4244A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5cda8a-af73-4fdf-9889-8829fb6816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5AEB72-CCCC-45AC-8D8B-F3686FE48377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c75cda8a-af73-4fdf-9889-8829fb68162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99E0ED8-BECF-4492-B798-D8C80AD2D3F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06a174b-e315-48bd-aa0a-cdaddc44250b}" enabled="0" method="" siteId="{406a174b-e315-48bd-aa0a-cdaddc44250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39</Words>
  <Characters>7635</Characters>
  <Application>Microsoft Office Word</Application>
  <DocSecurity>0</DocSecurity>
  <Lines>63</Lines>
  <Paragraphs>17</Paragraphs>
  <ScaleCrop>false</ScaleCrop>
  <Company/>
  <LinksUpToDate>false</LinksUpToDate>
  <CharactersWithSpaces>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DUMONT Antonio</dc:creator>
  <cp:keywords/>
  <dc:description/>
  <cp:lastModifiedBy>FERNANDEZ DUMONT Antonio</cp:lastModifiedBy>
  <cp:revision>3</cp:revision>
  <dcterms:created xsi:type="dcterms:W3CDTF">2023-09-16T21:59:00Z</dcterms:created>
  <dcterms:modified xsi:type="dcterms:W3CDTF">2023-09-16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898F9817E2A49B9FEEE20FDCCB72D</vt:lpwstr>
  </property>
</Properties>
</file>